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1BD5F" w14:textId="77777777" w:rsidR="00EA32F0" w:rsidRPr="002163DA" w:rsidRDefault="00244DC6">
      <w:pPr>
        <w:rPr>
          <w:rFonts w:ascii="Times New Roman" w:hAnsi="Times New Roman" w:cs="Times New Roman"/>
          <w:b/>
          <w:bCs/>
          <w:szCs w:val="21"/>
        </w:rPr>
      </w:pPr>
      <w:r w:rsidRPr="002163DA">
        <w:rPr>
          <w:rFonts w:ascii="Times New Roman" w:hAnsi="Times New Roman" w:cs="Times New Roman"/>
          <w:b/>
          <w:bCs/>
          <w:szCs w:val="21"/>
        </w:rPr>
        <w:t>Table S</w:t>
      </w:r>
      <w:r w:rsidRPr="002163DA">
        <w:rPr>
          <w:rFonts w:ascii="Times New Roman" w:hAnsi="Times New Roman" w:cs="Times New Roman" w:hint="eastAsia"/>
          <w:b/>
          <w:bCs/>
          <w:szCs w:val="21"/>
        </w:rPr>
        <w:t xml:space="preserve">2 </w:t>
      </w:r>
      <w:r w:rsidRPr="002163DA">
        <w:rPr>
          <w:rFonts w:ascii="Times New Roman" w:hAnsi="Times New Roman" w:cs="Times New Roman"/>
          <w:b/>
          <w:bCs/>
          <w:szCs w:val="21"/>
        </w:rPr>
        <w:t>Summary of assembli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9"/>
        <w:gridCol w:w="580"/>
        <w:gridCol w:w="1030"/>
        <w:gridCol w:w="1097"/>
        <w:gridCol w:w="1075"/>
        <w:gridCol w:w="1255"/>
      </w:tblGrid>
      <w:tr w:rsidR="008F7851" w:rsidRPr="00A16DC4" w14:paraId="1EB16AC1" w14:textId="77777777" w:rsidTr="002163DA">
        <w:trPr>
          <w:trHeight w:val="312"/>
        </w:trPr>
        <w:tc>
          <w:tcPr>
            <w:tcW w:w="1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EFBF" w14:textId="77777777" w:rsidR="007F264E" w:rsidRPr="00A16DC4" w:rsidRDefault="007F264E" w:rsidP="00ED439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D3CDE" w14:textId="77777777" w:rsidR="007F264E" w:rsidRPr="00A16DC4" w:rsidRDefault="008F7851" w:rsidP="00ED439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A16DC4">
              <w:rPr>
                <w:rFonts w:ascii="Times New Roman" w:eastAsia="宋体" w:hAnsi="Times New Roman" w:cs="Times New Roman" w:hint="eastAsia"/>
                <w:color w:val="000000"/>
                <w:sz w:val="18"/>
                <w:szCs w:val="20"/>
              </w:rPr>
              <w:t>MG8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4D941" w14:textId="77777777" w:rsidR="007F264E" w:rsidRPr="00A16DC4" w:rsidRDefault="00520205" w:rsidP="00ED439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</w:t>
            </w:r>
            <w:r w:rsidRPr="00A16DC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sembly_</w:t>
            </w:r>
            <w:r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</w:t>
            </w:r>
            <w:r w:rsidR="008F7851"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</w:t>
            </w:r>
            <w:r w:rsidR="00A16DC4"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F6CD3" w14:textId="77777777" w:rsidR="007F264E" w:rsidRPr="00A16DC4" w:rsidRDefault="00520205" w:rsidP="00ED439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ssembly_</w:t>
            </w:r>
            <w:r w:rsidR="008F7851"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ref</w:t>
            </w:r>
            <w:r w:rsidR="00A16DC4"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ECF2B" w14:textId="77777777" w:rsidR="007F264E" w:rsidRPr="00A16DC4" w:rsidRDefault="00520205" w:rsidP="00ED439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ssembly_</w:t>
            </w:r>
            <w:r w:rsidR="008F7851"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g</w:t>
            </w:r>
            <w:r w:rsidR="00A16DC4"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E697C" w14:textId="77777777" w:rsidR="007F264E" w:rsidRPr="00A16DC4" w:rsidRDefault="0096573B" w:rsidP="00A16DC4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A16DC4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new annotation</w:t>
            </w:r>
          </w:p>
        </w:tc>
      </w:tr>
      <w:tr w:rsidR="008F7851" w:rsidRPr="007F264E" w14:paraId="7F06853D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92424" w14:textId="77777777" w:rsidR="007F264E" w:rsidRPr="007F264E" w:rsidRDefault="007F264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C2B21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77B8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8272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91686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1D49E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7851" w:rsidRPr="007F264E" w14:paraId="49D7E860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7F2E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D1AB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,82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94B51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,820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B0CC2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,822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5605E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,677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ED395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,192 </w:t>
            </w:r>
          </w:p>
        </w:tc>
      </w:tr>
      <w:tr w:rsidR="008F7851" w:rsidRPr="007F264E" w14:paraId="2EF0A016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A7E6B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genes + stran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BD03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,42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1CE4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779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39F5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,42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51C2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,196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24C95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,179 </w:t>
            </w:r>
          </w:p>
        </w:tc>
      </w:tr>
      <w:tr w:rsidR="008F7851" w:rsidRPr="007F264E" w14:paraId="4EC9AEBC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A290F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genes - stran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5FFB7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,40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FCC19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841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5B2E6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,4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CF6E6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,190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8AB20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,209 </w:t>
            </w:r>
          </w:p>
        </w:tc>
      </w:tr>
      <w:tr w:rsidR="008F7851" w:rsidRPr="007F264E" w14:paraId="56DC2077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14069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genes no stran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0B504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D2F1F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,200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59BD8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704E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291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93B13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804 </w:t>
            </w:r>
          </w:p>
        </w:tc>
      </w:tr>
      <w:tr w:rsidR="008F7851" w:rsidRPr="007F264E" w14:paraId="3CD09099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669E5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gene length(bp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948EA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01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F00DE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263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0FF8C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159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8487F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383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2082D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046 </w:t>
            </w:r>
          </w:p>
        </w:tc>
      </w:tr>
      <w:tr w:rsidR="008F7851" w:rsidRPr="007F264E" w14:paraId="30547F73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806CA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genes with multiple isoform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9389D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DD8F2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0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883C4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6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3FDD4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527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D58CD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358 </w:t>
            </w:r>
          </w:p>
        </w:tc>
      </w:tr>
      <w:tr w:rsidR="008F7851" w:rsidRPr="007F264E" w14:paraId="5EF99452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A237D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genes with multiple exon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03B89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33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901C3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,620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56D95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416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9BB82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164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B1D8D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,513 </w:t>
            </w:r>
          </w:p>
        </w:tc>
      </w:tr>
      <w:tr w:rsidR="008F7851" w:rsidRPr="007F264E" w14:paraId="60B868F5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BFAE3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49BEC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E952F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E0E02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C25CA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27FAB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7851" w:rsidRPr="007F264E" w14:paraId="0D0309B0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F74CC" w14:textId="77777777" w:rsidR="007F264E" w:rsidRPr="007F264E" w:rsidRDefault="007F264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0658B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43825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ADB8C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590A8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B4E2E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7851" w:rsidRPr="007F264E" w14:paraId="3973BE67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769A6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transcript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CCE6F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,99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85CF4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,903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2D462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,583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A81F9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,080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92D83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,418 </w:t>
            </w:r>
          </w:p>
        </w:tc>
      </w:tr>
      <w:tr w:rsidR="008F7851" w:rsidRPr="007F264E" w14:paraId="76969570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C37A8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transcript length(bp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FF162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80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C3622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258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5A82C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997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15017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143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A4D5B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928 </w:t>
            </w:r>
          </w:p>
        </w:tc>
      </w:tr>
      <w:tr w:rsidR="008F7851" w:rsidRPr="007F264E" w14:paraId="04D776CF" w14:textId="77777777" w:rsidTr="002163DA">
        <w:trPr>
          <w:trHeight w:val="312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FF3C9" w14:textId="77777777" w:rsidR="007F264E" w:rsidRPr="007F264E" w:rsidRDefault="007F264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multiple exon transcript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81081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,481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DFE55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,703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2B1B6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,148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85AC0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,507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E4419" w14:textId="77777777" w:rsidR="007F264E" w:rsidRPr="007F264E" w:rsidRDefault="007F264E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F26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,374 </w:t>
            </w:r>
          </w:p>
        </w:tc>
      </w:tr>
    </w:tbl>
    <w:p w14:paraId="58F5A343" w14:textId="77777777" w:rsidR="00A16DC4" w:rsidRDefault="00A16DC4">
      <w:r>
        <w:rPr>
          <w:rFonts w:hint="eastAsia"/>
        </w:rPr>
        <w:t>a: assembly result by genome-independent method.</w:t>
      </w:r>
    </w:p>
    <w:p w14:paraId="628526CA" w14:textId="77777777" w:rsidR="00A16DC4" w:rsidRDefault="00A16DC4">
      <w:r>
        <w:t xml:space="preserve">b: </w:t>
      </w:r>
      <w:r>
        <w:rPr>
          <w:rFonts w:hint="eastAsia"/>
        </w:rPr>
        <w:t>The MG8 annotated updated by PASA.</w:t>
      </w:r>
    </w:p>
    <w:p w14:paraId="292E1157" w14:textId="77777777" w:rsidR="00A16DC4" w:rsidRDefault="00A16DC4">
      <w:r>
        <w:rPr>
          <w:rFonts w:hint="eastAsia"/>
        </w:rPr>
        <w:t>c: assembly result by genome-guided method.</w:t>
      </w:r>
    </w:p>
    <w:sectPr w:rsidR="00A16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60DD"/>
    <w:rsid w:val="000549E1"/>
    <w:rsid w:val="00080AC9"/>
    <w:rsid w:val="00140A7C"/>
    <w:rsid w:val="001903B0"/>
    <w:rsid w:val="00197BC8"/>
    <w:rsid w:val="001D4E58"/>
    <w:rsid w:val="002163DA"/>
    <w:rsid w:val="00244DC6"/>
    <w:rsid w:val="00271BA9"/>
    <w:rsid w:val="0027314D"/>
    <w:rsid w:val="003459DA"/>
    <w:rsid w:val="003922A8"/>
    <w:rsid w:val="00393EB0"/>
    <w:rsid w:val="00467A1E"/>
    <w:rsid w:val="00495D90"/>
    <w:rsid w:val="00520205"/>
    <w:rsid w:val="00534E30"/>
    <w:rsid w:val="00537D20"/>
    <w:rsid w:val="005A792B"/>
    <w:rsid w:val="0063082A"/>
    <w:rsid w:val="006869F9"/>
    <w:rsid w:val="00697096"/>
    <w:rsid w:val="00714F67"/>
    <w:rsid w:val="00793EAE"/>
    <w:rsid w:val="007A790A"/>
    <w:rsid w:val="007E6A72"/>
    <w:rsid w:val="007F264E"/>
    <w:rsid w:val="00866E81"/>
    <w:rsid w:val="008F7851"/>
    <w:rsid w:val="009106E4"/>
    <w:rsid w:val="0096573B"/>
    <w:rsid w:val="00A16DC4"/>
    <w:rsid w:val="00A9069B"/>
    <w:rsid w:val="00AF3FEC"/>
    <w:rsid w:val="00B3174F"/>
    <w:rsid w:val="00B64BBF"/>
    <w:rsid w:val="00B747C1"/>
    <w:rsid w:val="00BA0BBD"/>
    <w:rsid w:val="00BE2E37"/>
    <w:rsid w:val="00C11E24"/>
    <w:rsid w:val="00C352F9"/>
    <w:rsid w:val="00C74418"/>
    <w:rsid w:val="00C93F31"/>
    <w:rsid w:val="00CE6867"/>
    <w:rsid w:val="00D960DD"/>
    <w:rsid w:val="00E21A57"/>
    <w:rsid w:val="00E23F4A"/>
    <w:rsid w:val="00E30799"/>
    <w:rsid w:val="00E44C55"/>
    <w:rsid w:val="00EA32F0"/>
    <w:rsid w:val="00ED439E"/>
    <w:rsid w:val="00F91A7A"/>
    <w:rsid w:val="00FD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42ED"/>
  <w15:docId w15:val="{3AD18B77-09A3-426C-9644-C87CD7856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Li</dc:creator>
  <cp:keywords/>
  <dc:description/>
  <cp:lastModifiedBy>jun yang</cp:lastModifiedBy>
  <cp:revision>16</cp:revision>
  <dcterms:created xsi:type="dcterms:W3CDTF">2013-04-01T07:20:00Z</dcterms:created>
  <dcterms:modified xsi:type="dcterms:W3CDTF">2021-07-21T15:08:00Z</dcterms:modified>
</cp:coreProperties>
</file>